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A6710">
      <w:pPr>
        <w:spacing w:line="240" w:lineRule="auto"/>
        <w:rPr>
          <w:sz w:val="20"/>
          <w:szCs w:val="20"/>
          <w:lang w:eastAsia="zh-CN"/>
        </w:rPr>
      </w:pPr>
      <w:bookmarkStart w:id="2" w:name="_GoBack"/>
      <w:bookmarkEnd w:id="2"/>
      <w:bookmarkStart w:id="0" w:name="OLE_LINK1"/>
      <w:r>
        <w:rPr>
          <w:sz w:val="20"/>
          <w:szCs w:val="20"/>
          <w:lang w:eastAsia="zh-CN"/>
        </w:rPr>
        <w:t xml:space="preserve">Table 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rFonts w:hint="eastAsia"/>
          <w:sz w:val="20"/>
          <w:szCs w:val="20"/>
          <w:lang w:eastAsia="zh-CN"/>
        </w:rPr>
        <w:t>1</w:t>
      </w:r>
      <w:r>
        <w:rPr>
          <w:sz w:val="20"/>
          <w:szCs w:val="20"/>
          <w:lang w:eastAsia="zh-CN"/>
        </w:rPr>
        <w:t>. GenBank accession number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sz w:val="20"/>
          <w:szCs w:val="20"/>
          <w:lang w:eastAsia="zh-CN"/>
        </w:rPr>
        <w:t xml:space="preserve"> of the taxa used in </w:t>
      </w:r>
      <w:r>
        <w:rPr>
          <w:rFonts w:hint="default"/>
          <w:i/>
          <w:iCs/>
          <w:sz w:val="20"/>
          <w:szCs w:val="20"/>
          <w:lang w:val="en-US" w:eastAsia="zh-CN"/>
        </w:rPr>
        <w:t>Apiospora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  <w:lang w:eastAsia="zh-CN"/>
        </w:rPr>
        <w:t>phylogenetic reconstruction.</w:t>
      </w:r>
      <w:bookmarkEnd w:id="0"/>
    </w:p>
    <w:tbl>
      <w:tblPr>
        <w:tblStyle w:val="4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511"/>
        <w:gridCol w:w="1074"/>
        <w:gridCol w:w="990"/>
        <w:gridCol w:w="990"/>
        <w:gridCol w:w="990"/>
        <w:gridCol w:w="990"/>
      </w:tblGrid>
      <w:tr w14:paraId="31DD0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181A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6924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 xml:space="preserve">Strain 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N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.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3A02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BB6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Bank Accession No.</w:t>
            </w:r>
          </w:p>
        </w:tc>
      </w:tr>
      <w:tr w14:paraId="60D51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0AC55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2589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DB5B8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55C5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1AE8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S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C81B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EF1α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CD3D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UB2</w:t>
            </w:r>
          </w:p>
        </w:tc>
      </w:tr>
      <w:tr w14:paraId="299B3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7E6D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rthrinium caric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3A2D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45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B9FD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BF1C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AB34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F107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83A5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77</w:t>
            </w:r>
          </w:p>
        </w:tc>
      </w:tr>
      <w:tr w14:paraId="007FB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762B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piospora acutiap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413B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MCC 20-0210</w:t>
            </w:r>
            <w:bookmarkStart w:id="1" w:name="OLE_LINK2"/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  <w:bookmarkEnd w:id="1"/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C02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77A3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9463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7715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946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6CA3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9473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0E19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947366</w:t>
            </w:r>
          </w:p>
        </w:tc>
      </w:tr>
      <w:tr w14:paraId="2200B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A6A9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adinandr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D58A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1282B-1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6E15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BA32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4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A51F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5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2999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34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7569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7128</w:t>
            </w:r>
          </w:p>
        </w:tc>
      </w:tr>
      <w:tr w14:paraId="4E321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979A90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094B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1282B-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3C0C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8B46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5C39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5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CF9F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3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692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7129</w:t>
            </w:r>
          </w:p>
        </w:tc>
      </w:tr>
      <w:tr w14:paraId="0EAC7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112D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aga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AE05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C2133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50CB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C1F2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5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011C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0648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544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3B91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78</w:t>
            </w:r>
          </w:p>
        </w:tc>
      </w:tr>
      <w:tr w14:paraId="18E13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D555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aquat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5F06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-64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67F6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668D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828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460B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8358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B737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4DDD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4003A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0D0F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arctoscop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6610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C21331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7241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C72D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5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407B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0B42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N868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1349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87</w:t>
            </w:r>
          </w:p>
        </w:tc>
      </w:tr>
      <w:tr w14:paraId="26F4B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2069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arundin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3D23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24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6BFD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7B02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AB65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E51F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1976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75</w:t>
            </w:r>
          </w:p>
        </w:tc>
      </w:tr>
      <w:tr w14:paraId="4153E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0270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au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2844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S 244.8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B743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DC19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0827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2E95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68A2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81</w:t>
            </w:r>
          </w:p>
        </w:tc>
      </w:tr>
      <w:tr w14:paraId="42B7C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D091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balea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D546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S 145129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1E25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9890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F17F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39E2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BFEF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75</w:t>
            </w:r>
          </w:p>
        </w:tc>
      </w:tr>
      <w:tr w14:paraId="50D2F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7EEFE8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textAlignment w:val="center"/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color w:val="auto"/>
                <w:sz w:val="16"/>
                <w:szCs w:val="16"/>
                <w:lang w:val="en-US" w:eastAsia="zh-CN" w:bidi="ar"/>
              </w:rPr>
              <w:t>A. bambusige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B15A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446-2</w:t>
            </w:r>
            <w:r>
              <w:rPr>
                <w:rStyle w:val="12"/>
                <w:rFonts w:ascii="Times New Roman" w:hAnsi="Times New Roman" w:cs="Times New Roman"/>
                <w:sz w:val="16"/>
                <w:szCs w:val="16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CA0E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1D7D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02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9BA4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1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1AA8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67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6963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6801</w:t>
            </w:r>
          </w:p>
        </w:tc>
      </w:tr>
      <w:tr w14:paraId="6B27F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455E81">
            <w:pPr>
              <w:spacing w:line="240" w:lineRule="auto"/>
              <w:jc w:val="left"/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0CDE4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CC 2446-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E950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F643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02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00D4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17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2999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67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14BD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716802</w:t>
            </w:r>
          </w:p>
        </w:tc>
      </w:tr>
      <w:tr w14:paraId="2055D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D06C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bambus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7BF1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FLUCC 20-0144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7F64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BC7F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1730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0D30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173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D9F9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183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FFF7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22DFA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18F9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bawangling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3667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BW0444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C8B6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D8AD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D763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5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6647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34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520C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7126</w:t>
            </w:r>
          </w:p>
        </w:tc>
      </w:tr>
      <w:tr w14:paraId="65D25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798D5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5E3F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BW044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6631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59B9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592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75CA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52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C52A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33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B362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3302</w:t>
            </w:r>
          </w:p>
        </w:tc>
      </w:tr>
      <w:tr w14:paraId="2459E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9F0A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biserial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0DCF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GMCC3.20135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0696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8317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4817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8FB1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478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CE79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522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D5A0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522955</w:t>
            </w:r>
          </w:p>
        </w:tc>
      </w:tr>
      <w:tr w14:paraId="60CBC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455B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camelliae-sin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A94F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5007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6239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827D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ED4E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ED19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2FC3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73</w:t>
            </w:r>
          </w:p>
        </w:tc>
      </w:tr>
      <w:tr w14:paraId="1D792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4591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chiangrai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AA77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FLUCC 21-005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8638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788F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Z5425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96AF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Z5425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DE57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32DF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Z546409</w:t>
            </w:r>
          </w:p>
        </w:tc>
      </w:tr>
      <w:tr w14:paraId="5DB4B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8B6F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chromolaen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FBCA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LUCC 17-1505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5858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52C3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214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ED74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2144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0B5E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4B0E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6B3EB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216F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cordylin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5225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GUCC 10027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20B9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D41E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040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9D96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B862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040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36F7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040148</w:t>
            </w:r>
          </w:p>
        </w:tc>
      </w:tr>
      <w:tr w14:paraId="0F75A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2C78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cyclobalanopsid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57EF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GMCC3.20136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4A90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3A74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481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9393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4788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D4B2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5229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01D6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522962</w:t>
            </w:r>
          </w:p>
        </w:tc>
      </w:tr>
      <w:tr w14:paraId="2E5D7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70A7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descals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61C9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S 145130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9079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70EA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323E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D27E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2DDE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76</w:t>
            </w:r>
          </w:p>
        </w:tc>
      </w:tr>
      <w:tr w14:paraId="13269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0557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dichotomanth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728E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4950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6C64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4CDB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7C8A8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118A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1F6B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67</w:t>
            </w:r>
          </w:p>
        </w:tc>
      </w:tr>
      <w:tr w14:paraId="4E528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85BC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dongying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0E1B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030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3E43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58A1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633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28E6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24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D239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32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E2FE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3270</w:t>
            </w:r>
          </w:p>
        </w:tc>
      </w:tr>
      <w:tr w14:paraId="1F87B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0C5F8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D023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03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7B9A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868A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63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C500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24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326F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32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06FF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3269</w:t>
            </w:r>
          </w:p>
        </w:tc>
      </w:tr>
      <w:tr w14:paraId="4C6F5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2ACAE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esporl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8B77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45136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78FE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696E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9751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E7FE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C241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83</w:t>
            </w:r>
          </w:p>
        </w:tc>
      </w:tr>
      <w:tr w14:paraId="50F1C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AF1D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euphorbi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B951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MI 285638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32D1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F829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6F36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3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EEBC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52B5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88</w:t>
            </w:r>
          </w:p>
        </w:tc>
      </w:tr>
      <w:tr w14:paraId="47EF1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E018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fermen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7AF4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C21289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D0DA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B0C1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615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7037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6152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9E5F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544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D315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615231</w:t>
            </w:r>
          </w:p>
        </w:tc>
      </w:tr>
      <w:tr w14:paraId="26D9B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2AD6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gaoyou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94FA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FCC 52301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AF3B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1935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197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99CA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7DB2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236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83A1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236789</w:t>
            </w:r>
          </w:p>
        </w:tc>
      </w:tr>
      <w:tr w14:paraId="005DF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D4B8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garethjones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3CC4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JHB004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E2A9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BA2E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356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FD654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3560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4D47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1324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1884C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F36EE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gelatino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76C8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KAS 11196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365C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8AE3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4817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76C1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4788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D61E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522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931F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522958</w:t>
            </w:r>
          </w:p>
        </w:tc>
      </w:tr>
      <w:tr w14:paraId="7D453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83C9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guiyang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FF6E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HKAS 10240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E8A9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5646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2406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FF60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2405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519D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7595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0AAD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775604</w:t>
            </w:r>
          </w:p>
        </w:tc>
      </w:tr>
      <w:tr w14:paraId="77ECD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5A0A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guizhou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4280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532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ED10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50D0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066E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4664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D638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78</w:t>
            </w:r>
          </w:p>
        </w:tc>
      </w:tr>
      <w:tr w14:paraId="5F59F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41DA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hainan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AF81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1681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9534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ABBF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633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BFD2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2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DA62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3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771C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3268</w:t>
            </w:r>
          </w:p>
        </w:tc>
      </w:tr>
      <w:tr w14:paraId="762DB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3854B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0594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16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910B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6103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63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45E5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2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BEC5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3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7F76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P573267</w:t>
            </w:r>
          </w:p>
        </w:tc>
      </w:tr>
      <w:tr w14:paraId="57AD0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1797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hispan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435C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MI 326877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939B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9871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A8EB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52E1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3A3C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89</w:t>
            </w:r>
          </w:p>
        </w:tc>
      </w:tr>
      <w:tr w14:paraId="2F356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29E4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hyde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208F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14990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AD1A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C777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8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9466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02E2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3A8F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82</w:t>
            </w:r>
          </w:p>
        </w:tc>
      </w:tr>
      <w:tr w14:paraId="6FBFE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1C51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hyphopod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44A6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FLUCC 15-00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C175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D64B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R0691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437A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7807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AF99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301F8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8759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hyster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B9A1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CPM 6889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8A81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537B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6158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F9F6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44E7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80</w:t>
            </w:r>
          </w:p>
        </w:tc>
      </w:tr>
      <w:tr w14:paraId="434CB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17AF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ibe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22EA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P1011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C98A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E45D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07AC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6A90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C518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84</w:t>
            </w:r>
          </w:p>
        </w:tc>
      </w:tr>
      <w:tr w14:paraId="2685C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9A36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indocalam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AD16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BW0455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A611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9BE2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4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49BA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A476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34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DDAB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7127</w:t>
            </w:r>
          </w:p>
        </w:tc>
      </w:tr>
      <w:tr w14:paraId="00970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F5F86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99E3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AUCC BW04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D748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8014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5925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9B98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5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FB82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33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BFFA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3301</w:t>
            </w:r>
          </w:p>
        </w:tc>
      </w:tr>
      <w:tr w14:paraId="0DFD7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28EB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intestin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CD6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S 135835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64E1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0A21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R0113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09551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R1490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21BB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R0113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1D87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R011350</w:t>
            </w:r>
          </w:p>
        </w:tc>
      </w:tr>
      <w:tr w14:paraId="13818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0927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ital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E46A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4513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E082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29BD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EAD7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D355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BD386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85</w:t>
            </w:r>
          </w:p>
        </w:tc>
      </w:tr>
      <w:tr w14:paraId="3CC60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1D43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jatroph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320F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3426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CA4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3A06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JQ246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3D13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415B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3CC6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3BAAB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96A3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jiangxi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71C5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4577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0CB93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10E0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6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9DBC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E89D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F9F5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63</w:t>
            </w:r>
          </w:p>
        </w:tc>
      </w:tr>
      <w:tr w14:paraId="54AD8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80ED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kogelberg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530A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1333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4FF2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49F2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8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FC48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C90F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FC6C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84</w:t>
            </w:r>
          </w:p>
        </w:tc>
      </w:tr>
      <w:tr w14:paraId="4E06D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1FFD2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kore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8B22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UC2133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18057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651B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5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BA89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1B59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5446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AEF0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82</w:t>
            </w:r>
          </w:p>
        </w:tc>
      </w:tr>
      <w:tr w14:paraId="7346E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9913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locuta-pollin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27AF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1168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2812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5E99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939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FF07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4D95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939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D711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939622</w:t>
            </w:r>
          </w:p>
        </w:tc>
      </w:tr>
      <w:tr w14:paraId="67CDB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8037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longistro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B0E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LUCC 11-0481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0E62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E2FB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940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517E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863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FA06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6D42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36B91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72DE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malaysi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CEC4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0205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716B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2EBE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8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947D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5901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3DF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88</w:t>
            </w:r>
          </w:p>
        </w:tc>
      </w:tr>
      <w:tr w14:paraId="02E26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ACD5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machil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119F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UCC 1175A-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2713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FA77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B1780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395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963A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34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6E26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R757130</w:t>
            </w:r>
          </w:p>
        </w:tc>
      </w:tr>
      <w:tr w14:paraId="3FDF6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905B8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F50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UCC 11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B2CF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3F2F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5925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1C10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52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D5B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3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8CE3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Q613307</w:t>
            </w:r>
          </w:p>
        </w:tc>
      </w:tr>
      <w:tr w14:paraId="0B4B9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32B4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mariani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939E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P18219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624D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2D15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92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6CF7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92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170F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771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60EA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77186</w:t>
            </w:r>
          </w:p>
        </w:tc>
      </w:tr>
      <w:tr w14:paraId="6E327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84F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mar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E098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497.90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446C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CC7A6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873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F6408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AE0B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388B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93</w:t>
            </w:r>
          </w:p>
        </w:tc>
      </w:tr>
      <w:tr w14:paraId="331F1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21474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mar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03D6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C2132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3C15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9EB9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5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15D3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C415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544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E6C0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96</w:t>
            </w:r>
          </w:p>
        </w:tc>
      </w:tr>
      <w:tr w14:paraId="1858F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3CD5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mediterran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E4F3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MI 326875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30AE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F547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03BA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3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142C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C639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90</w:t>
            </w:r>
          </w:p>
        </w:tc>
      </w:tr>
      <w:tr w14:paraId="733B0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5EE9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minutisp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01FC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17E-04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EC70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outh 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03043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517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C002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65B7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518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A843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518888</w:t>
            </w:r>
          </w:p>
        </w:tc>
      </w:tr>
      <w:tr w14:paraId="41E8F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251D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montagne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D983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P301120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803D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EA5A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92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BFF5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924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58369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77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EF78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77188</w:t>
            </w:r>
          </w:p>
        </w:tc>
      </w:tr>
      <w:tr w14:paraId="12460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CF5E8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C28C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P194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7FAE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526E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92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084C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92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28012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771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F9A9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N677189</w:t>
            </w:r>
          </w:p>
        </w:tc>
      </w:tr>
      <w:tr w14:paraId="513E2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F436B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99C8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PC 189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831B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0A2B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C654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1459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AC1A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01</w:t>
            </w:r>
          </w:p>
        </w:tc>
      </w:tr>
      <w:tr w14:paraId="72460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CB6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mo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2034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LU 18-2514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E2EE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4334A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114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31089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114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AFA1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C2EC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56A79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5EDA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multilocul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E43B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LUCC 21-002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1179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0A38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L873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A6F89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L873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1AA8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1419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OL874718</w:t>
            </w:r>
          </w:p>
        </w:tc>
      </w:tr>
      <w:tr w14:paraId="440D4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E1ED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mytilomorph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9582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DAOM 214595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1F9F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0070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6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3478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0D40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C51A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49C4A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26CE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neobambus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3E71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7106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1720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1528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5CCE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52EB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806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EC81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86</w:t>
            </w:r>
          </w:p>
        </w:tc>
      </w:tr>
      <w:tr w14:paraId="784E7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DCF9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neochin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A7D6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FCC 53036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F8F7D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3C0E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819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85FE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61BF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8185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3DB2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818547</w:t>
            </w:r>
          </w:p>
        </w:tc>
      </w:tr>
      <w:tr w14:paraId="7BA95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3C5C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neogarethjones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4243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HKAS 10240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B45F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E8CFB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70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290E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70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2F36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9E5E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441E8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C24A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neosubglobo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A48E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MCC 16-020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1F8E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7FA3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3560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D803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356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2ECA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AB16B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1ED7A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7D9A5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obov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FD2C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4940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599F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74E0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7D1E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2856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84C2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66</w:t>
            </w:r>
          </w:p>
        </w:tc>
      </w:tr>
      <w:tr w14:paraId="254A4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0618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ov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78EF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1504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974D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3E47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8FFA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0452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6151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95</w:t>
            </w:r>
          </w:p>
        </w:tc>
      </w:tr>
      <w:tr w14:paraId="1166B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40B5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paraphaeosper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DCE1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FLUCC 13-0644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7F85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63E7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X8221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46F0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X822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C6A0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E921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622B3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36A4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phyllostachyd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CE0B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LUCC 18-1101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3DBE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EF203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3518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88221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368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0BA0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340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93A82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291949</w:t>
            </w:r>
          </w:p>
        </w:tc>
      </w:tr>
      <w:tr w14:paraId="394EA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84D3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piptathe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BB16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S 145149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C44C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AF35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62209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48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1427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017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2EB5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2A555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61ED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pseudomar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FF37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GUCC 1022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CE9A6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769E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040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00D22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987C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0401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834A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040166</w:t>
            </w:r>
          </w:p>
        </w:tc>
      </w:tr>
      <w:tr w14:paraId="496F0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7564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pseudoparenchymat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0EBE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7234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2C10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AE5C1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AA4DF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8D307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11568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211</w:t>
            </w:r>
          </w:p>
        </w:tc>
      </w:tr>
      <w:tr w14:paraId="2C36C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8220E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pseudorasikravindr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1F6A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MCC 20-020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8EC4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9C73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9463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F01B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FCE5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9473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D9CA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947367</w:t>
            </w:r>
          </w:p>
        </w:tc>
      </w:tr>
      <w:tr w14:paraId="6CBDF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8E98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pseudosin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27DF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PC 21546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FBAF5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BD18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816C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0319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42606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N868936</w:t>
            </w:r>
          </w:p>
        </w:tc>
      </w:tr>
      <w:tr w14:paraId="7792C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F78C1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pseudospegazzin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7C2B9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0205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71DC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5DAA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C9D9B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DF4F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B8A5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02</w:t>
            </w:r>
          </w:p>
        </w:tc>
      </w:tr>
      <w:tr w14:paraId="3F978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917C3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pterosper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2BCC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PC 2019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3815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EFE67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6A85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5487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C9A45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04</w:t>
            </w:r>
          </w:p>
        </w:tc>
      </w:tr>
      <w:tr w14:paraId="24467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6EE1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pusillisper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3E4C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C21321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5D06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E7AFB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5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131F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94A2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N8689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29D5C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91</w:t>
            </w:r>
          </w:p>
        </w:tc>
      </w:tr>
      <w:tr w14:paraId="470DF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D2FC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qinling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60EE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FCC 52303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A992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EA41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1971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B8F0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5B0E2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2367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29C8C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236791</w:t>
            </w:r>
          </w:p>
        </w:tc>
      </w:tr>
      <w:tr w14:paraId="71171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B082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rasikravindr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FB9B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5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8B37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5A25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43C4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20B8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E7456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82</w:t>
            </w:r>
          </w:p>
        </w:tc>
      </w:tr>
      <w:tr w14:paraId="61F39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5D99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saccha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ECD8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212.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8222B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U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48818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BDC9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C0004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E3A2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05</w:t>
            </w:r>
          </w:p>
        </w:tc>
      </w:tr>
      <w:tr w14:paraId="736DE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2F9C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sacchar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54B1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S 191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292C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B0F7C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F1449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D65A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F1449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7234A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F145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BD90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F145009</w:t>
            </w:r>
          </w:p>
        </w:tc>
      </w:tr>
      <w:tr w14:paraId="112D5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852E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sargass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A68A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C2122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9B91E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8D43D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T2077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B94ED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T207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B676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5446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7E55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T207644</w:t>
            </w:r>
          </w:p>
        </w:tc>
      </w:tr>
      <w:tr w14:paraId="38E44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552A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sas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47EC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4680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82A1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ECA1E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883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D0D6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8837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75EB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890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FE56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890120</w:t>
            </w:r>
          </w:p>
        </w:tc>
      </w:tr>
      <w:tr w14:paraId="1B2E8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12FB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sept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5799F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GMCC 3.20134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5796A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974B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4817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11D9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4788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329F4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522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146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522960</w:t>
            </w:r>
          </w:p>
        </w:tc>
      </w:tr>
      <w:tr w14:paraId="19B80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1FE9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seren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8D4B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MI 326869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04732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7A80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49FF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3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3E52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53BD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B220297</w:t>
            </w:r>
          </w:p>
        </w:tc>
      </w:tr>
      <w:tr w14:paraId="18F66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17FF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setari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AB34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FCC 54041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EBD2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9043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T492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6F9A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06BE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4E44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1C362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FBD7E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setostro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3B590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MCC 19-02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1D86F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376C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N528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64B9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N528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DF77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N5273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274E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3A3EF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7AAB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sichuan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9BCC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HKAS 107008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94B9E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C298A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240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BD2A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2405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AB7E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7595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1108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775605</w:t>
            </w:r>
          </w:p>
        </w:tc>
      </w:tr>
      <w:tr w14:paraId="39449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1A8B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sorgh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08F7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URM 93000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2136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05E6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3717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CCB8A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DC06A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23DA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K348526</w:t>
            </w:r>
          </w:p>
        </w:tc>
      </w:tr>
      <w:tr w14:paraId="0BADB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AB9E9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sphaerosper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1C4E5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S 1143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C783B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r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8A884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53C9F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BC6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EBF33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96</w:t>
            </w:r>
          </w:p>
        </w:tc>
      </w:tr>
      <w:tr w14:paraId="3431E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1F22D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stip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1AD3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146804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6EA6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BBD2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8834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8740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8837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ECCDE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890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5481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W890121</w:t>
            </w:r>
          </w:p>
        </w:tc>
      </w:tr>
      <w:tr w14:paraId="015A9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DD8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subglobo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15BF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FLUCC 11-03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6B18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7B5D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R069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90E1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R069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367C0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9FA32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  <w:tr w14:paraId="58E79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026B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. subros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3E00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729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A50B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631B9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D825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1FDE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01A5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220</w:t>
            </w:r>
          </w:p>
        </w:tc>
      </w:tr>
      <w:tr w14:paraId="4ACE5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93267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taean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461E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UC2132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B18B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South Kor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44D0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5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264E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F86B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544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DE59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H498473</w:t>
            </w:r>
          </w:p>
        </w:tc>
      </w:tr>
      <w:tr w14:paraId="527DC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5620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thailand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F1051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LC56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9ACD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DA25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31B8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4947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425E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705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A4A8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806200</w:t>
            </w:r>
          </w:p>
        </w:tc>
      </w:tr>
      <w:tr w14:paraId="0242B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FDD7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vietnam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A256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IMI 99670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B3AD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Vietn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E1C7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X986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CB52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X986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422E1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A7D03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Y019466</w:t>
            </w:r>
          </w:p>
        </w:tc>
      </w:tr>
      <w:tr w14:paraId="4BE8F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A141C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xenocord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98CD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BS 478.86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B4A1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2064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AFBD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49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76A7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0F24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F145013</w:t>
            </w:r>
          </w:p>
        </w:tc>
      </w:tr>
      <w:tr w14:paraId="3FD99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F9CBB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A. yunn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018C2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MFLUCC 15-0002</w:t>
            </w:r>
            <w:r>
              <w:rPr>
                <w:rStyle w:val="9"/>
                <w:rFonts w:hint="eastAsia" w:eastAsia="宋体" w:cs="Times New Roman"/>
                <w:b w:val="0"/>
                <w:bCs w:val="0"/>
                <w:color w:val="auto"/>
                <w:sz w:val="16"/>
                <w:szCs w:val="16"/>
                <w:vertAlign w:val="superscript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58FB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E80A8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9401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6B78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KU863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7AF6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418A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"/>
              </w:rPr>
              <w:t>–</w:t>
            </w:r>
          </w:p>
        </w:tc>
      </w:tr>
    </w:tbl>
    <w:p w14:paraId="55F5F53C">
      <w:pPr>
        <w:spacing w:line="240" w:lineRule="auto"/>
        <w:rPr>
          <w:rFonts w:hint="default"/>
          <w:sz w:val="20"/>
          <w:szCs w:val="20"/>
          <w:lang w:val="en-US"/>
        </w:rPr>
      </w:pPr>
      <w:r>
        <w:rPr>
          <w:sz w:val="20"/>
          <w:szCs w:val="20"/>
          <w:lang w:eastAsia="zh-CN"/>
        </w:rPr>
        <w:t>Notes: Ex-type or ex-epitype strains are marked with “</w:t>
      </w:r>
      <w:r>
        <w:rPr>
          <w:rStyle w:val="9"/>
          <w:rFonts w:hint="eastAsia" w:eastAsia="宋体" w:cs="Times New Roman"/>
          <w:b w:val="0"/>
          <w:bCs w:val="0"/>
          <w:sz w:val="20"/>
          <w:szCs w:val="20"/>
          <w:vertAlign w:val="baseline"/>
          <w:lang w:val="en-US" w:eastAsia="zh-CN" w:bidi="ar"/>
        </w:rPr>
        <w:t>T</w:t>
      </w:r>
      <w:r>
        <w:rPr>
          <w:sz w:val="20"/>
          <w:szCs w:val="20"/>
          <w:lang w:eastAsia="zh-CN"/>
        </w:rPr>
        <w:t>” and the new species information described in this study is marked in bold</w:t>
      </w:r>
      <w:r>
        <w:rPr>
          <w:rFonts w:hint="eastAsia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5MTA1NjY3ODdmOTNkNTRjNjZiMWUzNmU1M2RkMGQifQ=="/>
  </w:docVars>
  <w:rsids>
    <w:rsidRoot w:val="009C2F8C"/>
    <w:rsid w:val="00283FE1"/>
    <w:rsid w:val="0033478B"/>
    <w:rsid w:val="005534F7"/>
    <w:rsid w:val="00757306"/>
    <w:rsid w:val="007756C4"/>
    <w:rsid w:val="007F7842"/>
    <w:rsid w:val="009C2F8C"/>
    <w:rsid w:val="013E61E2"/>
    <w:rsid w:val="02E84657"/>
    <w:rsid w:val="035E1946"/>
    <w:rsid w:val="043438CC"/>
    <w:rsid w:val="067239D5"/>
    <w:rsid w:val="0DF41616"/>
    <w:rsid w:val="0DF76096"/>
    <w:rsid w:val="0FC65D20"/>
    <w:rsid w:val="10CC55B8"/>
    <w:rsid w:val="17F01017"/>
    <w:rsid w:val="1A8962C8"/>
    <w:rsid w:val="1BE614F8"/>
    <w:rsid w:val="1E4D5C61"/>
    <w:rsid w:val="22EF3388"/>
    <w:rsid w:val="231E6F07"/>
    <w:rsid w:val="233B037C"/>
    <w:rsid w:val="23C05490"/>
    <w:rsid w:val="255D282B"/>
    <w:rsid w:val="28B766F6"/>
    <w:rsid w:val="293879A2"/>
    <w:rsid w:val="2B0C290E"/>
    <w:rsid w:val="2B1020EE"/>
    <w:rsid w:val="2C0734F1"/>
    <w:rsid w:val="304F36B8"/>
    <w:rsid w:val="38A345A1"/>
    <w:rsid w:val="3AA1527F"/>
    <w:rsid w:val="3D1D2B74"/>
    <w:rsid w:val="3DD551FD"/>
    <w:rsid w:val="3FA04325"/>
    <w:rsid w:val="488E4926"/>
    <w:rsid w:val="517F5754"/>
    <w:rsid w:val="58B25D83"/>
    <w:rsid w:val="59126EAD"/>
    <w:rsid w:val="59505C28"/>
    <w:rsid w:val="5CB17C23"/>
    <w:rsid w:val="6403385A"/>
    <w:rsid w:val="65F55B8D"/>
    <w:rsid w:val="665241BA"/>
    <w:rsid w:val="6E750661"/>
    <w:rsid w:val="6E8757F0"/>
    <w:rsid w:val="706A7177"/>
    <w:rsid w:val="71463740"/>
    <w:rsid w:val="746E2FE9"/>
    <w:rsid w:val="7D8C697F"/>
    <w:rsid w:val="7F0C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kern w:val="0"/>
      <w:sz w:val="24"/>
      <w:szCs w:val="24"/>
      <w:lang w:val="en-GB" w:eastAsia="en-GB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5">
    <w:name w:val="Table Grid"/>
    <w:basedOn w:val="4"/>
    <w:autoRedefine/>
    <w:qFormat/>
    <w:uiPriority w:val="0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9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2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1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41"/>
    <w:basedOn w:val="6"/>
    <w:autoRedefine/>
    <w:qFormat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13</Words>
  <Characters>5888</Characters>
  <Lines>29</Lines>
  <Paragraphs>8</Paragraphs>
  <TotalTime>1</TotalTime>
  <ScaleCrop>false</ScaleCrop>
  <LinksUpToDate>false</LinksUpToDate>
  <CharactersWithSpaces>609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7:15:00Z</dcterms:created>
  <dc:creator>zhaoxue zhang</dc:creator>
  <cp:lastModifiedBy>Lenovo</cp:lastModifiedBy>
  <dcterms:modified xsi:type="dcterms:W3CDTF">2024-11-16T08:17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EB994B337624AB7AA95A25B5F41F6C9_12</vt:lpwstr>
  </property>
</Properties>
</file>